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D5941" w14:textId="77777777" w:rsidR="000A529F" w:rsidRPr="008560DF" w:rsidRDefault="000A529F" w:rsidP="000A529F">
      <w:pPr>
        <w:jc w:val="center"/>
        <w:rPr>
          <w:rFonts w:ascii="Times New Roman" w:hAnsi="Times New Roman" w:cs="Times New Roman"/>
          <w:b/>
        </w:rPr>
      </w:pPr>
      <w:r>
        <w:rPr>
          <w:noProof/>
          <w:lang w:eastAsia="en-US"/>
        </w:rPr>
        <w:drawing>
          <wp:inline distT="0" distB="0" distL="0" distR="0" wp14:anchorId="32F3A675" wp14:editId="4845B30A">
            <wp:extent cx="4181475" cy="3476625"/>
            <wp:effectExtent l="0" t="0" r="9525" b="952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81475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5C7AB" w14:textId="1C3E0CED" w:rsidR="000A529F" w:rsidRPr="008560DF" w:rsidRDefault="000A529F" w:rsidP="000A529F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8560DF">
        <w:rPr>
          <w:rFonts w:ascii="Times New Roman" w:hAnsi="Times New Roman" w:cs="Times New Roman"/>
          <w:b/>
          <w:bCs/>
        </w:rPr>
        <w:t>Fig</w:t>
      </w:r>
      <w:r w:rsidR="001D7FEF">
        <w:rPr>
          <w:rFonts w:ascii="Times New Roman" w:hAnsi="Times New Roman" w:cs="Times New Roman"/>
          <w:b/>
          <w:bCs/>
        </w:rPr>
        <w:t>ure</w:t>
      </w:r>
      <w:r w:rsidRPr="008560DF">
        <w:rPr>
          <w:rFonts w:ascii="Times New Roman" w:hAnsi="Times New Roman" w:cs="Times New Roman"/>
          <w:b/>
          <w:bCs/>
        </w:rPr>
        <w:t xml:space="preserve"> S1.</w:t>
      </w:r>
      <w:r w:rsidRPr="008560DF">
        <w:rPr>
          <w:rFonts w:ascii="Times New Roman" w:hAnsi="Times New Roman" w:cs="Times New Roman"/>
          <w:b/>
        </w:rPr>
        <w:t xml:space="preserve"> </w:t>
      </w:r>
      <w:r w:rsidRPr="008560DF">
        <w:rPr>
          <w:rFonts w:ascii="Times New Roman" w:hAnsi="Times New Roman" w:cs="Times New Roman"/>
        </w:rPr>
        <w:t xml:space="preserve">Effects of naturally occurring </w:t>
      </w:r>
      <w:proofErr w:type="spellStart"/>
      <w:r w:rsidRPr="008560DF">
        <w:rPr>
          <w:rFonts w:ascii="Times New Roman" w:hAnsi="Times New Roman" w:cs="Times New Roman"/>
        </w:rPr>
        <w:t>phytanic</w:t>
      </w:r>
      <w:proofErr w:type="spellEnd"/>
      <w:r w:rsidRPr="008560DF">
        <w:rPr>
          <w:rFonts w:ascii="Times New Roman" w:hAnsi="Times New Roman" w:cs="Times New Roman"/>
        </w:rPr>
        <w:t xml:space="preserve"> acid (</w:t>
      </w:r>
      <w:proofErr w:type="spellStart"/>
      <w:r w:rsidRPr="008560DF">
        <w:rPr>
          <w:rFonts w:ascii="Times New Roman" w:hAnsi="Times New Roman" w:cs="Times New Roman"/>
        </w:rPr>
        <w:t>nPA</w:t>
      </w:r>
      <w:proofErr w:type="spellEnd"/>
      <w:r w:rsidRPr="008560DF">
        <w:rPr>
          <w:rFonts w:ascii="Times New Roman" w:hAnsi="Times New Roman" w:cs="Times New Roman"/>
        </w:rPr>
        <w:t xml:space="preserve">) on interleukin (IL)-17A production in mouse </w:t>
      </w:r>
      <w:proofErr w:type="spellStart"/>
      <w:r w:rsidRPr="008560DF">
        <w:rPr>
          <w:rFonts w:ascii="Times New Roman" w:hAnsi="Times New Roman" w:cs="Times New Roman"/>
        </w:rPr>
        <w:t>splenocytes</w:t>
      </w:r>
      <w:proofErr w:type="spellEnd"/>
      <w:r w:rsidRPr="008560DF">
        <w:rPr>
          <w:rFonts w:ascii="Times New Roman" w:hAnsi="Times New Roman" w:cs="Times New Roman"/>
        </w:rPr>
        <w:t xml:space="preserve">. </w:t>
      </w:r>
      <w:proofErr w:type="spellStart"/>
      <w:r w:rsidRPr="008560DF">
        <w:rPr>
          <w:rFonts w:ascii="Times New Roman" w:hAnsi="Times New Roman" w:cs="Times New Roman"/>
        </w:rPr>
        <w:t>Phytomaemagglutinin</w:t>
      </w:r>
      <w:proofErr w:type="spellEnd"/>
      <w:r w:rsidRPr="008560DF">
        <w:rPr>
          <w:rFonts w:ascii="Times New Roman" w:hAnsi="Times New Roman" w:cs="Times New Roman"/>
        </w:rPr>
        <w:t xml:space="preserve"> (PHA)-stimulated mouse </w:t>
      </w:r>
      <w:proofErr w:type="spellStart"/>
      <w:r w:rsidRPr="008560DF">
        <w:rPr>
          <w:rFonts w:ascii="Times New Roman" w:hAnsi="Times New Roman" w:cs="Times New Roman"/>
        </w:rPr>
        <w:t>splenocytes</w:t>
      </w:r>
      <w:proofErr w:type="spellEnd"/>
      <w:r w:rsidRPr="008560DF">
        <w:rPr>
          <w:rFonts w:ascii="Times New Roman" w:hAnsi="Times New Roman" w:cs="Times New Roman"/>
        </w:rPr>
        <w:t xml:space="preserve"> were incubated with </w:t>
      </w:r>
      <w:proofErr w:type="spellStart"/>
      <w:r w:rsidRPr="008560DF">
        <w:rPr>
          <w:rFonts w:ascii="Times New Roman" w:hAnsi="Times New Roman" w:cs="Times New Roman"/>
        </w:rPr>
        <w:t>nPA</w:t>
      </w:r>
      <w:proofErr w:type="spellEnd"/>
      <w:r w:rsidRPr="008560DF">
        <w:rPr>
          <w:rFonts w:ascii="Times New Roman" w:hAnsi="Times New Roman" w:cs="Times New Roman"/>
        </w:rPr>
        <w:t>, followed by the measurement of concentrations of IL-17A in culture supernatants by ELISA. The data represent means ± SEM. ** P&lt;0.01 compared to dimethyl sulfoxide (DMSO) control.</w:t>
      </w:r>
    </w:p>
    <w:p w14:paraId="6EF98F4F" w14:textId="77777777" w:rsidR="000A529F" w:rsidRPr="008560DF" w:rsidRDefault="000A529F" w:rsidP="000A529F">
      <w:pPr>
        <w:rPr>
          <w:rFonts w:ascii="Times New Roman" w:hAnsi="Times New Roman" w:cs="Times New Roman"/>
          <w:b/>
        </w:rPr>
      </w:pPr>
    </w:p>
    <w:p w14:paraId="76FBBFA2" w14:textId="77777777" w:rsidR="000A529F" w:rsidRPr="00E82EED" w:rsidRDefault="000A529F" w:rsidP="000A529F">
      <w:pPr>
        <w:rPr>
          <w:rFonts w:ascii="Times New Roman" w:hAnsi="Times New Roman" w:cs="Times New Roman"/>
          <w:sz w:val="22"/>
        </w:rPr>
      </w:pPr>
    </w:p>
    <w:p w14:paraId="57D293A3" w14:textId="77777777" w:rsidR="00951CD3" w:rsidRPr="000A529F" w:rsidRDefault="00951CD3" w:rsidP="00B46BA4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sectPr w:rsidR="00951CD3" w:rsidRPr="000A529F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FEC1F" w14:textId="77777777" w:rsidR="00764686" w:rsidRDefault="00764686" w:rsidP="00490D06">
      <w:r>
        <w:separator/>
      </w:r>
    </w:p>
  </w:endnote>
  <w:endnote w:type="continuationSeparator" w:id="0">
    <w:p w14:paraId="6F602A32" w14:textId="77777777" w:rsidR="00764686" w:rsidRDefault="00764686" w:rsidP="00490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0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528371" w14:textId="77777777" w:rsidR="00476BE2" w:rsidRDefault="00476B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A96325" w14:textId="77777777" w:rsidR="00764686" w:rsidRDefault="00764686" w:rsidP="00490D06">
      <w:r>
        <w:separator/>
      </w:r>
    </w:p>
  </w:footnote>
  <w:footnote w:type="continuationSeparator" w:id="0">
    <w:p w14:paraId="6E6995D9" w14:textId="77777777" w:rsidR="00764686" w:rsidRDefault="00764686" w:rsidP="00490D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F0353"/>
    <w:multiLevelType w:val="hybridMultilevel"/>
    <w:tmpl w:val="A1A4908C"/>
    <w:lvl w:ilvl="0" w:tplc="5F6E843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4F77BBC"/>
    <w:multiLevelType w:val="multilevel"/>
    <w:tmpl w:val="6FA468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01BE8"/>
    <w:rsid w:val="000104E6"/>
    <w:rsid w:val="00060B27"/>
    <w:rsid w:val="00063615"/>
    <w:rsid w:val="00066C62"/>
    <w:rsid w:val="00085427"/>
    <w:rsid w:val="00087341"/>
    <w:rsid w:val="0009451F"/>
    <w:rsid w:val="00094CA3"/>
    <w:rsid w:val="000A529F"/>
    <w:rsid w:val="000D1F91"/>
    <w:rsid w:val="000E7FFD"/>
    <w:rsid w:val="001011D5"/>
    <w:rsid w:val="00101BE8"/>
    <w:rsid w:val="00105BFF"/>
    <w:rsid w:val="0011330D"/>
    <w:rsid w:val="00141AA1"/>
    <w:rsid w:val="001478E1"/>
    <w:rsid w:val="00181B22"/>
    <w:rsid w:val="00182AFB"/>
    <w:rsid w:val="00185B3F"/>
    <w:rsid w:val="00196092"/>
    <w:rsid w:val="0019793F"/>
    <w:rsid w:val="001A0D2F"/>
    <w:rsid w:val="001C5516"/>
    <w:rsid w:val="001D7FEF"/>
    <w:rsid w:val="001E555A"/>
    <w:rsid w:val="001F5632"/>
    <w:rsid w:val="001F7A7A"/>
    <w:rsid w:val="002017BC"/>
    <w:rsid w:val="002370F9"/>
    <w:rsid w:val="0025223F"/>
    <w:rsid w:val="00255C80"/>
    <w:rsid w:val="00255E3E"/>
    <w:rsid w:val="0026364D"/>
    <w:rsid w:val="00266FB4"/>
    <w:rsid w:val="00281231"/>
    <w:rsid w:val="00287804"/>
    <w:rsid w:val="002D4EB1"/>
    <w:rsid w:val="002D66D8"/>
    <w:rsid w:val="002D72E1"/>
    <w:rsid w:val="002E1011"/>
    <w:rsid w:val="002F44D0"/>
    <w:rsid w:val="00302A31"/>
    <w:rsid w:val="00323568"/>
    <w:rsid w:val="0033202F"/>
    <w:rsid w:val="00340C69"/>
    <w:rsid w:val="00341F41"/>
    <w:rsid w:val="00351DEE"/>
    <w:rsid w:val="003763CD"/>
    <w:rsid w:val="003949E9"/>
    <w:rsid w:val="003A19AF"/>
    <w:rsid w:val="003A1DE0"/>
    <w:rsid w:val="003B5B17"/>
    <w:rsid w:val="003C1E2A"/>
    <w:rsid w:val="003C2D6B"/>
    <w:rsid w:val="003D3AD7"/>
    <w:rsid w:val="003E537E"/>
    <w:rsid w:val="003E57DD"/>
    <w:rsid w:val="003F0697"/>
    <w:rsid w:val="0042154F"/>
    <w:rsid w:val="00422162"/>
    <w:rsid w:val="004262C1"/>
    <w:rsid w:val="0042687A"/>
    <w:rsid w:val="00432E00"/>
    <w:rsid w:val="00440780"/>
    <w:rsid w:val="00447221"/>
    <w:rsid w:val="00456476"/>
    <w:rsid w:val="004746EA"/>
    <w:rsid w:val="00476B07"/>
    <w:rsid w:val="00476BD0"/>
    <w:rsid w:val="00476BE2"/>
    <w:rsid w:val="00482E7B"/>
    <w:rsid w:val="00484AA0"/>
    <w:rsid w:val="00490D06"/>
    <w:rsid w:val="004A6C40"/>
    <w:rsid w:val="004C4AB0"/>
    <w:rsid w:val="004E2DE8"/>
    <w:rsid w:val="004E35D5"/>
    <w:rsid w:val="005000BC"/>
    <w:rsid w:val="005250B4"/>
    <w:rsid w:val="00525DFD"/>
    <w:rsid w:val="00530FBC"/>
    <w:rsid w:val="0053437F"/>
    <w:rsid w:val="00534917"/>
    <w:rsid w:val="0055777C"/>
    <w:rsid w:val="00561F03"/>
    <w:rsid w:val="00594591"/>
    <w:rsid w:val="005A742B"/>
    <w:rsid w:val="005C2C03"/>
    <w:rsid w:val="005C53ED"/>
    <w:rsid w:val="005C60FE"/>
    <w:rsid w:val="005C7E21"/>
    <w:rsid w:val="005D25E1"/>
    <w:rsid w:val="005D2E0C"/>
    <w:rsid w:val="005D4D75"/>
    <w:rsid w:val="005D6F10"/>
    <w:rsid w:val="00615522"/>
    <w:rsid w:val="006413AC"/>
    <w:rsid w:val="00654CDA"/>
    <w:rsid w:val="00664A44"/>
    <w:rsid w:val="00670761"/>
    <w:rsid w:val="006731A8"/>
    <w:rsid w:val="00674715"/>
    <w:rsid w:val="006A2D09"/>
    <w:rsid w:val="006D4C54"/>
    <w:rsid w:val="006D67AD"/>
    <w:rsid w:val="006E4204"/>
    <w:rsid w:val="007040C2"/>
    <w:rsid w:val="00734DC1"/>
    <w:rsid w:val="0074154C"/>
    <w:rsid w:val="00742CDF"/>
    <w:rsid w:val="00747CFA"/>
    <w:rsid w:val="007578C8"/>
    <w:rsid w:val="00764686"/>
    <w:rsid w:val="00771899"/>
    <w:rsid w:val="00773473"/>
    <w:rsid w:val="007858C8"/>
    <w:rsid w:val="007A170F"/>
    <w:rsid w:val="007B3F2B"/>
    <w:rsid w:val="007B4BE0"/>
    <w:rsid w:val="007D2954"/>
    <w:rsid w:val="007E16A3"/>
    <w:rsid w:val="007E2FB2"/>
    <w:rsid w:val="007E77FD"/>
    <w:rsid w:val="007F7A1D"/>
    <w:rsid w:val="00806EE2"/>
    <w:rsid w:val="00835525"/>
    <w:rsid w:val="00836992"/>
    <w:rsid w:val="00861105"/>
    <w:rsid w:val="0087655A"/>
    <w:rsid w:val="0087756C"/>
    <w:rsid w:val="00886C65"/>
    <w:rsid w:val="008920F3"/>
    <w:rsid w:val="00892F5D"/>
    <w:rsid w:val="008A0896"/>
    <w:rsid w:val="008B2CE4"/>
    <w:rsid w:val="008B5450"/>
    <w:rsid w:val="008B5EFC"/>
    <w:rsid w:val="008B6518"/>
    <w:rsid w:val="008C2FA3"/>
    <w:rsid w:val="008C4AD0"/>
    <w:rsid w:val="008F0287"/>
    <w:rsid w:val="008F56F0"/>
    <w:rsid w:val="00912E24"/>
    <w:rsid w:val="0091333D"/>
    <w:rsid w:val="00913C3D"/>
    <w:rsid w:val="00916CE8"/>
    <w:rsid w:val="00917D11"/>
    <w:rsid w:val="00920028"/>
    <w:rsid w:val="00922D4F"/>
    <w:rsid w:val="00950547"/>
    <w:rsid w:val="00951CD3"/>
    <w:rsid w:val="009522D1"/>
    <w:rsid w:val="00953CFE"/>
    <w:rsid w:val="00956063"/>
    <w:rsid w:val="00966761"/>
    <w:rsid w:val="00975CCE"/>
    <w:rsid w:val="00984BBD"/>
    <w:rsid w:val="0099691B"/>
    <w:rsid w:val="009A14E0"/>
    <w:rsid w:val="009A33DD"/>
    <w:rsid w:val="009C60FA"/>
    <w:rsid w:val="009D37B0"/>
    <w:rsid w:val="009D5DCD"/>
    <w:rsid w:val="009E581E"/>
    <w:rsid w:val="009F405F"/>
    <w:rsid w:val="00A05B4E"/>
    <w:rsid w:val="00A123A7"/>
    <w:rsid w:val="00A30A4A"/>
    <w:rsid w:val="00A4616A"/>
    <w:rsid w:val="00A62A06"/>
    <w:rsid w:val="00A721E9"/>
    <w:rsid w:val="00A730C1"/>
    <w:rsid w:val="00A76157"/>
    <w:rsid w:val="00A76247"/>
    <w:rsid w:val="00A83749"/>
    <w:rsid w:val="00A841D7"/>
    <w:rsid w:val="00A87461"/>
    <w:rsid w:val="00A92CCA"/>
    <w:rsid w:val="00A945A7"/>
    <w:rsid w:val="00A950D9"/>
    <w:rsid w:val="00A95EEC"/>
    <w:rsid w:val="00AA22BB"/>
    <w:rsid w:val="00AA250F"/>
    <w:rsid w:val="00AB4057"/>
    <w:rsid w:val="00AC1B93"/>
    <w:rsid w:val="00AD0406"/>
    <w:rsid w:val="00B352F8"/>
    <w:rsid w:val="00B46BA4"/>
    <w:rsid w:val="00B4796D"/>
    <w:rsid w:val="00B564E8"/>
    <w:rsid w:val="00B637F0"/>
    <w:rsid w:val="00B76297"/>
    <w:rsid w:val="00B76C2A"/>
    <w:rsid w:val="00B8504A"/>
    <w:rsid w:val="00B86A0C"/>
    <w:rsid w:val="00B96193"/>
    <w:rsid w:val="00BB5319"/>
    <w:rsid w:val="00BB5853"/>
    <w:rsid w:val="00BB625D"/>
    <w:rsid w:val="00BD46A3"/>
    <w:rsid w:val="00C051F7"/>
    <w:rsid w:val="00C05B94"/>
    <w:rsid w:val="00C1335B"/>
    <w:rsid w:val="00C1617E"/>
    <w:rsid w:val="00C20184"/>
    <w:rsid w:val="00C45232"/>
    <w:rsid w:val="00C54193"/>
    <w:rsid w:val="00C54268"/>
    <w:rsid w:val="00C54CE0"/>
    <w:rsid w:val="00C56FC5"/>
    <w:rsid w:val="00C57EDC"/>
    <w:rsid w:val="00C73212"/>
    <w:rsid w:val="00C74A26"/>
    <w:rsid w:val="00C91B71"/>
    <w:rsid w:val="00CA0469"/>
    <w:rsid w:val="00CB6F29"/>
    <w:rsid w:val="00CD1FA1"/>
    <w:rsid w:val="00CE23DC"/>
    <w:rsid w:val="00CE6E55"/>
    <w:rsid w:val="00CF6502"/>
    <w:rsid w:val="00D031B2"/>
    <w:rsid w:val="00D22654"/>
    <w:rsid w:val="00D23374"/>
    <w:rsid w:val="00D32EF3"/>
    <w:rsid w:val="00D4146F"/>
    <w:rsid w:val="00D455EA"/>
    <w:rsid w:val="00D514BB"/>
    <w:rsid w:val="00D864A9"/>
    <w:rsid w:val="00D91AB7"/>
    <w:rsid w:val="00D93131"/>
    <w:rsid w:val="00D97B65"/>
    <w:rsid w:val="00DA2BCD"/>
    <w:rsid w:val="00DB557C"/>
    <w:rsid w:val="00DC341F"/>
    <w:rsid w:val="00DC597E"/>
    <w:rsid w:val="00DC626A"/>
    <w:rsid w:val="00DC62DC"/>
    <w:rsid w:val="00DF49FE"/>
    <w:rsid w:val="00E04D89"/>
    <w:rsid w:val="00E05BED"/>
    <w:rsid w:val="00E108CE"/>
    <w:rsid w:val="00E164D6"/>
    <w:rsid w:val="00E20FF5"/>
    <w:rsid w:val="00E26138"/>
    <w:rsid w:val="00E403A4"/>
    <w:rsid w:val="00E62FA8"/>
    <w:rsid w:val="00E82996"/>
    <w:rsid w:val="00E82EED"/>
    <w:rsid w:val="00EB6D42"/>
    <w:rsid w:val="00EC67B6"/>
    <w:rsid w:val="00ED2DB7"/>
    <w:rsid w:val="00EE0E2F"/>
    <w:rsid w:val="00EF26EE"/>
    <w:rsid w:val="00EF5F1A"/>
    <w:rsid w:val="00F06E36"/>
    <w:rsid w:val="00F07A5B"/>
    <w:rsid w:val="00F106D2"/>
    <w:rsid w:val="00F11983"/>
    <w:rsid w:val="00F4446C"/>
    <w:rsid w:val="00F50D9F"/>
    <w:rsid w:val="00F668E2"/>
    <w:rsid w:val="00F960F5"/>
    <w:rsid w:val="00FA3307"/>
    <w:rsid w:val="00FA54D6"/>
    <w:rsid w:val="00FA7747"/>
    <w:rsid w:val="00FB7887"/>
    <w:rsid w:val="00FC0C15"/>
    <w:rsid w:val="00FC79BE"/>
    <w:rsid w:val="00FD3491"/>
    <w:rsid w:val="00FF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05C9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EE0E2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0D0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0D06"/>
  </w:style>
  <w:style w:type="paragraph" w:styleId="Footer">
    <w:name w:val="footer"/>
    <w:basedOn w:val="Normal"/>
    <w:link w:val="FooterChar"/>
    <w:uiPriority w:val="99"/>
    <w:unhideWhenUsed/>
    <w:rsid w:val="00490D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0D06"/>
  </w:style>
  <w:style w:type="paragraph" w:styleId="ListParagraph">
    <w:name w:val="List Paragraph"/>
    <w:basedOn w:val="Normal"/>
    <w:uiPriority w:val="34"/>
    <w:qFormat/>
    <w:rsid w:val="00E82EED"/>
    <w:pPr>
      <w:ind w:leftChars="400" w:left="840"/>
    </w:pPr>
  </w:style>
  <w:style w:type="paragraph" w:customStyle="1" w:styleId="EndNoteBibliography">
    <w:name w:val="EndNote Bibliography"/>
    <w:basedOn w:val="Normal"/>
    <w:link w:val="EndNoteBibliography0"/>
    <w:rsid w:val="00E82EED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E82EED"/>
    <w:rPr>
      <w:rFonts w:ascii="Yu Mincho" w:eastAsia="Yu Mincho" w:hAnsi="Yu Mincho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71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8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8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8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8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89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EE0E2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0D0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0D06"/>
  </w:style>
  <w:style w:type="paragraph" w:styleId="Footer">
    <w:name w:val="footer"/>
    <w:basedOn w:val="Normal"/>
    <w:link w:val="FooterChar"/>
    <w:uiPriority w:val="99"/>
    <w:unhideWhenUsed/>
    <w:rsid w:val="00490D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0D06"/>
  </w:style>
  <w:style w:type="paragraph" w:styleId="ListParagraph">
    <w:name w:val="List Paragraph"/>
    <w:basedOn w:val="Normal"/>
    <w:uiPriority w:val="34"/>
    <w:qFormat/>
    <w:rsid w:val="00E82EED"/>
    <w:pPr>
      <w:ind w:leftChars="400" w:left="840"/>
    </w:pPr>
  </w:style>
  <w:style w:type="paragraph" w:customStyle="1" w:styleId="EndNoteBibliography">
    <w:name w:val="EndNote Bibliography"/>
    <w:basedOn w:val="Normal"/>
    <w:link w:val="EndNoteBibliography0"/>
    <w:rsid w:val="00E82EED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E82EED"/>
    <w:rPr>
      <w:rFonts w:ascii="Yu Mincho" w:eastAsia="Yu Mincho" w:hAnsi="Yu Mincho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71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8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8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8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8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8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332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西友紀</dc:creator>
  <cp:keywords/>
  <dc:description/>
  <cp:lastModifiedBy>EDABO-ABO</cp:lastModifiedBy>
  <cp:revision>4</cp:revision>
  <dcterms:created xsi:type="dcterms:W3CDTF">2017-12-25T01:52:00Z</dcterms:created>
  <dcterms:modified xsi:type="dcterms:W3CDTF">2018-05-31T11:09:00Z</dcterms:modified>
</cp:coreProperties>
</file>